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1"/>
        <w:spacing w:lineRule="auto" w:line="480" w:before="0" w:after="0"/>
        <w:jc w:val="both"/>
        <w:rPr>
          <w:rFonts w:ascii="Times New Roman" w:hAnsi="Times New Roman" w:cs="Times New Roman"/>
          <w:b/>
          <w:b/>
          <w:color w:val="000000"/>
          <w:sz w:val="36"/>
          <w:szCs w:val="36"/>
          <w:shd w:fill="FFFFFF" w:val="clear"/>
        </w:rPr>
      </w:pPr>
      <w:r>
        <w:rPr>
          <w:rFonts w:cs="Times New Roman" w:ascii="Times New Roman" w:hAnsi="Times New Roman"/>
          <w:b/>
          <w:color w:val="000000"/>
          <w:sz w:val="36"/>
          <w:szCs w:val="36"/>
          <w:shd w:fill="FFFFFF" w:val="clear"/>
        </w:rPr>
        <w:t>Supporting material and methods</w:t>
      </w:r>
    </w:p>
    <w:p>
      <w:pPr>
        <w:pStyle w:val="Standard1"/>
        <w:spacing w:lineRule="auto" w:line="480" w:before="0" w:after="0"/>
        <w:jc w:val="both"/>
        <w:rPr>
          <w:rFonts w:ascii="Times New Roman" w:hAnsi="Times New Roman" w:cs="Times New Roman"/>
          <w:b/>
          <w:b/>
          <w:color w:val="000000"/>
          <w:sz w:val="36"/>
          <w:szCs w:val="36"/>
          <w:shd w:fill="FFFFFF" w:val="clear"/>
        </w:rPr>
      </w:pPr>
      <w:r>
        <w:rPr>
          <w:rFonts w:cs="Times New Roman" w:ascii="Times New Roman" w:hAnsi="Times New Roman"/>
          <w:b/>
          <w:color w:val="000000"/>
          <w:sz w:val="36"/>
          <w:szCs w:val="36"/>
          <w:shd w:fill="FFFFFF" w:val="clear"/>
        </w:rPr>
      </w:r>
    </w:p>
    <w:p>
      <w:pPr>
        <w:pStyle w:val="Standard1"/>
        <w:spacing w:lineRule="auto" w:line="480" w:before="0" w:after="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Standard1"/>
        <w:spacing w:lineRule="auto" w:line="480" w:before="0" w:after="0"/>
        <w:jc w:val="both"/>
        <w:rPr>
          <w:rFonts w:ascii="Times New Roman" w:hAnsi="Times New Roman" w:cs="Times New Roman"/>
          <w:b/>
          <w:b/>
          <w:color w:val="000000"/>
          <w:sz w:val="32"/>
          <w:szCs w:val="32"/>
          <w:shd w:fill="FFFFFF" w:val="clear"/>
        </w:rPr>
      </w:pPr>
      <w:r>
        <w:rPr>
          <w:rFonts w:cs="Times New Roman" w:ascii="Times New Roman" w:hAnsi="Times New Roman"/>
          <w:b/>
          <w:color w:val="000000"/>
          <w:sz w:val="32"/>
          <w:szCs w:val="32"/>
          <w:shd w:fill="FFFFFF" w:val="clear"/>
        </w:rPr>
        <w:t>Full-thickness skin organ culture</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 xml:space="preserve">Once the skin tissue was received, 4mm punch biopsies were obtained. Four of these punches were embedded in cryomatrix (Thermo Fisher Scientific) and immediately frozen in liquid nitrogen (day 0). The remaining punches (4 punches/condition, 2 punches/well) were cultured in a 6-well plate with 5 ml of a mixture of serum-free supplemented William’s E and RPMI medium (1:1), to better conserve the viability of immunocytes, which contains insulin, hydrocortisone and L-glutamine </w:t>
      </w:r>
      <w:r>
        <w:fldChar w:fldCharType="begin"/>
      </w:r>
      <w:r>
        <w:rPr>
          <w:sz w:val="24"/>
          <w:rFonts w:cs="Times New Roman" w:ascii="Times New Roman" w:hAnsi="Times New Roman"/>
        </w:rPr>
        <w:instrText xml:space="preserve"> ADDIN ZOTERO_ITEM CSL_CITATION {"citationID":"U8iKVwm2","properties":{"formattedCitation":"(1,2)","plainCitation":"(1,2)","noteIndex":0},"citationItems":[{"id":12,"uris":["http://zotero.org/users/2277746/items/2E3QSJMZ"],"uri":["http://zotero.org/users/2277746/items/2E3QSJMZ"],"itemData":{"id":12,"type":"article-journal","title":"Tumour Necrosis Factor Alpha, Interferon Gamma and Substance P Are Novel Modulators of Extrapituitary Prolactin Expression in Human Skin","container-title":"PLoS ONE","page":"e60819","volume":"8","issue":"4","source":"PLoS Journals","abstract":"Human scalp skin and hair follicles (HFs) are extra-pituitary sources of prolactin (PRL). However, the intracutaneous regulation of PRL remains poorly understood. Therefore we investigated whether well-recognized regulators of pituitary PRL expression, which also impact on human skin physiology and pathology, regulate expression of PRL and its receptor (PRLR) in situ. This was studied in serum-free organ cultures of microdissected human scalp HFs and skin, i.e. excluding pituitary, neural and vascular inputs. Prolactin expression was confirmed at the gene and protein level in human truncal skin, where its expression significantly increased (p = 0.049) during organ culture. There was, however, no evidence of PRL secretion into the culture medium as measured by ELISA. PRL immunoreactivity (IR) in female human epidermis was decreased by substance P (p = 0.009), while neither the classical pituitary PRL inhibitor, dopamine, nor corticotropin-releasing hormone significantly modulated PRL IR in HFs or skin respectively. Interferon (IFN) γ increased PRL IR in the epithelium of human HFs (p = 0.044) while tumour necrosis factor (TNF) α decreased both PRL and PRLR IR. This study identifies substance P, TNFα and IFNγ as novel modulators of PRL and PRLR expression in human skin, and suggests that intracutaneous PRL expression is not under dopaminergic control. Given the importance of PRL in human hair growth regulation and its possible role in the pathogenesis of several common skin diseases, targeting intracutaneous PRL production via these newly identified regulatory pathways may point towards novel therapeutic options for inflammatory dermatoses.","DOI":"10.1371/journal.pone.0060819","journalAbbreviation":"PLoS ONE","author":[{"family":"Langan","given":"Ewan A."},{"family":"Vidali","given":"Silvia"},{"family":"Pigat","given":"Natascha"},{"family":"Funk","given":"Wolfgang"},{"family":"Lisztes","given":"Erika"},{"family":"Bíró","given":"Tamás"},{"family":"Goffin","given":"Vincent"},{"family":"Griffiths","given":"Christopher E. M."},{"family":"Paus","given":"Ralf"}],"issued":{"date-parts":[["2013",4,23]]}}},{"id":101,"uris":["http://zotero.org/users/2277746/items/D39PFK4H"],"uri":["http://zotero.org/users/2277746/items/D39PFK4H"],"itemData":{"id":101,"type":"article-journal","title":"Towards the development of a simplified long-term organ culture method for human scalp skin and its appendages under serum-free conditions","container-title":"Experimental Dermatology","page":"37-44","volume":"16","issue":"1","source":"CrossRef","DOI":"10.1111/j.1600-0625.2006.00510.x","ISSN":"09066705, 16000625","language":"en","author":[{"family":"Lu","given":"Zhongfa"},{"family":"Hasse","given":"Sybille"},{"family":"Bodo","given":"Eniko"},{"family":"Rose","given":"Christian"},{"family":"Funk","given":"Wolfgang"},{"family":"Paus","given":"Ralf"}],"issued":{"date-parts":[["2007",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shd w:fill="FFFFFF" w:val="clear"/>
        </w:rPr>
        <w:t>, and incubated at 37°C with an atmosphere of 5% CO</w:t>
      </w:r>
      <w:r>
        <w:rPr>
          <w:rStyle w:val="AbsatzStandardschriftart1"/>
          <w:rFonts w:cs="Times New Roman" w:ascii="Times New Roman" w:hAnsi="Times New Roman"/>
          <w:color w:val="000000"/>
          <w:sz w:val="24"/>
          <w:szCs w:val="24"/>
          <w:shd w:fill="FFFFFF" w:val="clear"/>
          <w:vertAlign w:val="subscript"/>
        </w:rPr>
        <w:t xml:space="preserve">2 </w:t>
      </w:r>
      <w:r>
        <w:rPr>
          <w:rStyle w:val="AbsatzStandardschriftart1"/>
          <w:rFonts w:cs="Times New Roman" w:ascii="Times New Roman" w:hAnsi="Times New Roman"/>
          <w:color w:val="000000"/>
          <w:sz w:val="24"/>
          <w:szCs w:val="24"/>
          <w:shd w:fill="FFFFFF" w:val="clear"/>
        </w:rPr>
        <w:t>for 48h.</w:t>
      </w:r>
      <w:r>
        <w:rPr>
          <w:rStyle w:val="AbsatzStandardschriftart1"/>
          <w:rFonts w:cs="Times New Roman" w:ascii="Times New Roman" w:hAnsi="Times New Roman"/>
          <w:color w:val="000000"/>
          <w:sz w:val="24"/>
          <w:szCs w:val="24"/>
        </w:rPr>
        <w:t xml:space="preserve"> </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After a 24h of equilibration period, skin punches were treated with 10</w:t>
      </w:r>
      <w:r>
        <w:rPr>
          <w:rStyle w:val="AbsatzStandardschriftart1"/>
          <w:rFonts w:cs="Times New Roman" w:ascii="Times New Roman" w:hAnsi="Times New Roman"/>
          <w:color w:val="000000"/>
          <w:sz w:val="24"/>
          <w:szCs w:val="24"/>
          <w:shd w:fill="FFFFFF" w:val="clear"/>
          <w:vertAlign w:val="superscript"/>
        </w:rPr>
        <w:t>-8</w:t>
      </w:r>
      <w:r>
        <w:rPr>
          <w:rStyle w:val="AbsatzStandardschriftart1"/>
          <w:rFonts w:cs="Times New Roman" w:ascii="Times New Roman" w:hAnsi="Times New Roman"/>
          <w:color w:val="000000"/>
          <w:sz w:val="24"/>
          <w:szCs w:val="24"/>
          <w:shd w:fill="FFFFFF" w:val="clear"/>
        </w:rPr>
        <w:t>, 10</w:t>
      </w:r>
      <w:r>
        <w:rPr>
          <w:rStyle w:val="AbsatzStandardschriftart1"/>
          <w:rFonts w:cs="Times New Roman" w:ascii="Times New Roman" w:hAnsi="Times New Roman"/>
          <w:color w:val="000000"/>
          <w:sz w:val="24"/>
          <w:szCs w:val="24"/>
          <w:shd w:fill="FFFFFF" w:val="clear"/>
          <w:vertAlign w:val="superscript"/>
        </w:rPr>
        <w:t xml:space="preserve">-10 </w:t>
      </w:r>
      <w:r>
        <w:rPr>
          <w:rStyle w:val="AbsatzStandardschriftart1"/>
          <w:rFonts w:cs="Times New Roman" w:ascii="Times New Roman" w:hAnsi="Times New Roman"/>
          <w:color w:val="000000"/>
          <w:sz w:val="24"/>
          <w:szCs w:val="24"/>
          <w:shd w:fill="FFFFFF" w:val="clear"/>
        </w:rPr>
        <w:t xml:space="preserve">M of SP or with a corresponding vehicle control (media only). Those doses were chosen because they are routinely used in neuroinflammation studies </w:t>
      </w:r>
      <w:r>
        <w:fldChar w:fldCharType="begin"/>
      </w:r>
      <w:r>
        <w:rPr>
          <w:sz w:val="24"/>
          <w:rFonts w:cs="Times New Roman" w:ascii="Times New Roman" w:hAnsi="Times New Roman"/>
        </w:rPr>
        <w:instrText xml:space="preserve"> ADDIN ZOTERO_ITEM CSL_CITATION {"citationID":"abGuQnvM","properties":{"formattedCitation":"(1,3,4)","plainCitation":"(1,3,4)","noteIndex":0},"citationItems":[{"id":12,"uris":["http://zotero.org/users/2277746/items/2E3QSJMZ"],"uri":["http://zotero.org/users/2277746/items/2E3QSJMZ"],"itemData":{"id":12,"type":"article-journal","title":"Tumour Necrosis Factor Alpha, Interferon Gamma and Substance P Are Novel Modulators of Extrapituitary Prolactin Expression in Human Skin","container-title":"PLoS ONE","page":"e60819","volume":"8","issue":"4","source":"PLoS Journals","abstract":"Human scalp skin and hair follicles (HFs) are extra-pituitary sources of prolactin (PRL). However, the intracutaneous regulation of PRL remains poorly understood. Therefore we investigated whether well-recognized regulators of pituitary PRL expression, which also impact on human skin physiology and pathology, regulate expression of PRL and its receptor (PRLR) in situ. This was studied in serum-free organ cultures of microdissected human scalp HFs and skin, i.e. excluding pituitary, neural and vascular inputs. Prolactin expression was confirmed at the gene and protein level in human truncal skin, where its expression significantly increased (p = 0.049) during organ culture. There was, however, no evidence of PRL secretion into the culture medium as measured by ELISA. PRL immunoreactivity (IR) in female human epidermis was decreased by substance P (p = 0.009), while neither the classical pituitary PRL inhibitor, dopamine, nor corticotropin-releasing hormone significantly modulated PRL IR in HFs or skin respectively. Interferon (IFN) γ increased PRL IR in the epithelium of human HFs (p = 0.044) while tumour necrosis factor (TNF) α decreased both PRL and PRLR IR. This study identifies substance P, TNFα and IFNγ as novel modulators of PRL and PRLR expression in human skin, and suggests that intracutaneous PRL expression is not under dopaminergic control. Given the importance of PRL in human hair growth regulation and its possible role in the pathogenesis of several common skin diseases, targeting intracutaneous PRL production via these newly identified regulatory pathways may point towards novel therapeutic options for inflammatory dermatoses.","DOI":"10.1371/journal.pone.0060819","journalAbbreviation":"PLoS ONE","author":[{"family":"Langan","given":"Ewan A."},{"family":"Vidali","given":"Silvia"},{"family":"Pigat","given":"Natascha"},{"family":"Funk","given":"Wolfgang"},{"family":"Lisztes","given":"Erika"},{"family":"Bíró","given":"Tamás"},{"family":"Goffin","given":"Vincent"},{"family":"Griffiths","given":"Christopher E. M."},{"family":"Paus","given":"Ralf"}],"issued":{"date-parts":[["2013",4,23]]}}},{"id":821,"uris":["http://zotero.org/users/2277746/items/IKSJQFUW"],"uri":["http://zotero.org/users/2277746/items/IKSJQFUW"],"itemData":{"id":821,"type":"article-journal","title":"Interferon-gamma is a potent inducer of catagen-like changes in cultured human anagen hair follicles","container-title":"The British Journal of Dermatology","page":"623-631","volume":"152","issue":"4","source":"PubMed","abstract":"BACKGROUND: Interferon (IFN)-gamma appears to be an important hair cycle modulator in mice. It is unclear whether it has similar hair growth modulatory functions in human hair follicles.\nOBJECTIVES: To study whether IFN-gamma can be exploited to modulate the growth, pigmentation and/or cycling of organ-cultured human anagen scalp hair follicles, as an in vitro indicator system for how IFN-gamma affects human hair growth in vivo. This was correlated with the hair follicle expression patterns of IFN-gamma receptors alpha and beta. In addition, we wanted to establish a new, simple tool for the rapid experimental induction of catagen in vitro.\nMETHODS: Normal human scalp hair follicles in the anagen VI stage of the hair cycle were cultured according to the method of Philpott et al., with or without IFN-gamma (50-1000 IU mL(-1)). Hair shaft elongation and pigmentation changes were measured, complemented by quantitative histomorphometry to assess changes in hair follicle cycling (hair cycle score), proliferation (Ki-67), melanogenesis (Masson-Fontana) and apoptosis (TUNEL). IFN-gamma receptors were also localized by immunofluorescence and EnVision technique. As transforming growth factor (TGF)-beta2 is a recognized key inducer of catagen in human hair follicles, TGF-beta2 expression was investigated by tyramide signal amplification and reverse transcription-polymerase chain reaction in anagen hair follicles treated with vehicle (phosphate-buffered saline) or IFN-gamma.\nRESULTS: IFN-gamma rapidly inhibited hair elongation in cultured human anagen hair follicles and induced morphological signs of catagen transformation after only 4 days of culture, i.e. faster than with other reported catagen-inducers (e.g. TGF-beta2). Proliferation was inhibited, apoptosis was increased and follicular melanogenesis was switched off in hair bulb keratinocytes treated in situ with IFN-gamma. Anagen hair follicles displayed strong IFN-gamma receptor alpha-like immunoreactivity, while the immunoreactivity for IFN-gamma receptor beta in the hair matrix was only weak. TGF-beta2 immunoreactivity and mRNA transcript levels were enhanced in hair follicles treated with IFN-gamma.\nCONCLUSIONS: These data suggest that IFN-gamma is a potent catagen inducer in normal human scalp hair follicles, which express cognate receptors, and show that IFN-gamma administration offers an excellent tool for experimental catagen induction in organ-cultured human hair follicles. This catagen induction probably occurs at least in part via upregulation of the recognized catagen-stimulatory growth factor TGF-beta2.","DOI":"10.1111/j.1365-2133.2005.06453.x","ISSN":"0007-0963","note":"PMID: 15840090","journalAbbreviation":"Br. J. Dermatol.","language":"eng","author":[{"family":"Ito","given":"T."},{"family":"Ito","given":"N."},{"family":"Saathoff","given":"M."},{"family":"Bettermann","given":"A."},{"family":"Takigawa","given":"M."},{"family":"Paus","given":"R."}],"issued":{"date-parts":[["2005",4]]}}},{"id":162,"uris":["http://zotero.org/users/2277746/items/JSWJ6UM9"],"uri":["http://zotero.org/users/2277746/items/JSWJ6UM9"],"itemData":{"id":162,"type":"article-journal","title":"Probing the Effects of Stress Mediators on the Human Hair Follicle","container-title":"The American Journal of Pathology","page":"1872-1886","volume":"171","issue":"6","source":"PubMed Central","abstract":"Stress alters murine hair growth, depending on substance P-mediated neurogenic inflammation and nerve growth factor (NGF), a key modulator of hair growth termination (catagen induction). Whether this is of any relevance in human hair follicles (HFs) is completely unclear. Therefore, we have investigated the effects of substance P, the central cutaneous prototypic stress-associated neuropeptide, on normal, growing human scalp HFs in organ culture. We show that these prominently expressed substance P receptor (NK1) at the gene and protein level. Organ-cultured HFs responded to substance P by premature catagen development, down-regulation of NK1, and up-regulation of neutral endopeptidase (degrades substance P). This was accompanied by mast cell degranulation in the HF connective tissue sheath, indicating neurogenic inflammation. Substance P down-regulated immunoreactivity for the growth-promoting NGF receptor (TrkA), whereas it up-regulated NGF and its apoptosis- and catagen-promoting receptor (p75NTR). In addition, MHC class I and β2-microglobulin immunoreactivity were up-regulated and detected ectopically, indicating collapse of the HF immune privilege. In conclusion, we present a simplistic, but instructive, organ culture assay to demonstrate sensitivity of the human HF to key skin stress mediators. The data obtained therewith allow one to sketch the first evidence-based biological explanation for how stress may trigger or aggravate telogen effluvium and alopecia areata.","DOI":"10.2353/ajpath.2007.061206","ISSN":"0002-9440","note":"PMID: 18055548\nPMCID: PMC2111110","journalAbbreviation":"Am J Pathol","author":[{"family":"Peters","given":"Eva M.J."},{"family":"Liotiri","given":"Sofia"},{"family":"Bodó","given":"Enikő"},{"family":"Hagen","given":"Evelin"},{"family":"Bíró","given":"Tamás"},{"family":"Arck","given":"Petra C."},{"family":"Paus","given":"Ralf"}],"issued":{"date-parts":[["2007",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4]</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shd w:fill="FFFFFF" w:val="clear"/>
        </w:rPr>
        <w:t xml:space="preserve">. </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 xml:space="preserve">Alternatively, before and during SP stimulation, </w:t>
      </w:r>
      <w:r>
        <w:rPr>
          <w:rStyle w:val="AbsatzStandardschriftart1"/>
          <w:rFonts w:cs="Times New Roman" w:ascii="Times New Roman" w:hAnsi="Times New Roman"/>
          <w:color w:val="000000"/>
          <w:sz w:val="24"/>
          <w:szCs w:val="24"/>
        </w:rPr>
        <w:t xml:space="preserve">the selective NK1R antagonist, aprepitant </w:t>
      </w:r>
      <w:r>
        <w:fldChar w:fldCharType="begin"/>
      </w:r>
      <w:r>
        <w:rPr>
          <w:sz w:val="24"/>
          <w:rFonts w:cs="Times New Roman" w:ascii="Times New Roman" w:hAnsi="Times New Roman"/>
        </w:rPr>
        <w:instrText xml:space="preserve"> ADDIN ZOTERO_ITEM CSL_CITATION {"citationID":"ao8XH9e8","properties":{"formattedCitation":"(5)","plainCitation":"(5)","noteIndex":0},"citationItems":[{"id":57,"uris":["http://zotero.org/users/2277746/items/8FDDB5DW"],"uri":["http://zotero.org/users/2277746/items/8FDDB5DW"],"itemData":{"id":57,"type":"article-journal","title":"Indications for a 'brain-hair follicle axis (BHA)': inhibition of keratinocyte proliferation and up-regulation of keratinocyte apoptosis in telogen hair follicles by stress and substance P","container-title":"FASEB journal: official publication of the Federation of American Societies for Experimental Biology","page":"2536-2538","volume":"15","issue":"13","source":"PubMed","abstract":"It has long been suspected that stress can cause hair loss, although convincing evidence of this has been unavailable. Here, we show that in mice sonic stress significantly increased the number of hair follicles containing apoptotic cells and inhibited intrafollicular keratinocyte proliferation in situ. Sonic stress also significantly increased the number of activated perifollicular macrophage clusters and the number of degranulated mast cells, whereas it down-regulated the number of intraepithelial gd T lymphocytes. These stress-induced immune changes could be mimicked by injection of the neuropeptide substance P in nonstressed mice and were abrogated by a selective substance P receptor antagonist in stressed mice. We conclude that stress can indeed inhibit hair growth in vivo, probably via a substance P-dependent activation of macrophages and/or mast cells in the context of a brain-hair follicle axis.","DOI":"10.1096/fj.00-0699fje","ISSN":"1530-6860","note":"PMID: 11641256","shortTitle":"Indications for a 'brain-hair follicle axis (BHA)'","journalAbbreviation":"FASEB J.","language":"eng","author":[{"family":"Arck","given":"P. C."},{"family":"Handjiski","given":"B."},{"family":"Hagen","given":"E."},{"family":"Joachim","given":"R."},{"family":"Klapp","given":"B. F."},{"family":"Paus","given":"R."}],"issued":{"date-parts":[["2001",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rPr>
        <w:t xml:space="preserve"> was administered at 10</w:t>
      </w:r>
      <w:r>
        <w:rPr>
          <w:rStyle w:val="AbsatzStandardschriftart1"/>
          <w:rFonts w:cs="Times New Roman" w:ascii="Times New Roman" w:hAnsi="Times New Roman"/>
          <w:color w:val="000000"/>
          <w:sz w:val="24"/>
          <w:szCs w:val="24"/>
          <w:vertAlign w:val="superscript"/>
        </w:rPr>
        <w:t>-7</w:t>
      </w:r>
      <w:r>
        <w:rPr>
          <w:rStyle w:val="AbsatzStandardschriftart1"/>
          <w:rFonts w:cs="Times New Roman" w:ascii="Times New Roman" w:hAnsi="Times New Roman"/>
          <w:color w:val="000000"/>
          <w:sz w:val="24"/>
          <w:szCs w:val="24"/>
        </w:rPr>
        <w:t>M, in order to reverse the effect of SP.</w:t>
      </w:r>
      <w:r>
        <w:rPr>
          <w:rStyle w:val="AbsatzStandardschriftart1"/>
          <w:rFonts w:cs="Times New Roman" w:ascii="Times New Roman" w:hAnsi="Times New Roman"/>
          <w:color w:val="000000"/>
          <w:sz w:val="24"/>
          <w:szCs w:val="24"/>
          <w:shd w:fill="FFFFFF" w:val="clear"/>
        </w:rPr>
        <w:t xml:space="preserve"> </w:t>
      </w:r>
      <w:r>
        <w:rPr>
          <w:rStyle w:val="AbsatzStandardschriftart1"/>
          <w:rFonts w:cs="Times New Roman" w:ascii="Times New Roman" w:hAnsi="Times New Roman"/>
          <w:color w:val="000000"/>
          <w:sz w:val="24"/>
          <w:szCs w:val="24"/>
        </w:rPr>
        <w:t xml:space="preserve">To test DNA synthesis, samples were treated for 24h with 10µM EdU (5-ethynyl-2'-deoxyuridine) </w:t>
      </w:r>
      <w:r>
        <w:fldChar w:fldCharType="begin"/>
      </w:r>
      <w:r>
        <w:rPr>
          <w:sz w:val="24"/>
          <w:rFonts w:cs="Times New Roman" w:ascii="Times New Roman" w:hAnsi="Times New Roman"/>
        </w:rPr>
        <w:instrText xml:space="preserve"> ADDIN ZOTERO_ITEM CSL_CITATION {"citationID":"K01MXWBp","properties":{"formattedCitation":"(6)","plainCitation":"(6)","noteIndex":0},"citationItems":[{"id":966,"uris":["http://zotero.org/users/2277746/items/25KNX7TU"],"uri":["http://zotero.org/users/2277746/items/25KNX7TU"],"itemData":{"id":966,"type":"article-journal","title":"Divergent proliferation patterns of distinct human hair follicle epithelial progenitor niches in situ and their differential responsiveness to prostaglandin D2","container-title":"Scientific Reports","page":"15197","volume":"7","issue":"1","source":"PubMed","abstract":"Human scalp hair follicles (hHF) harbour several epithelial stem (eHFSC) and progenitor cell sub-populations organised into spatially distinct niches. However, the constitutive cell cycle activity of these niches remains to be characterized in situ. Therefore, the current study has studied these characteristics of keratin 15+ (K15), CD200+ or CD34+ cells within anagen VI hHFs by immunohistomorphometry, using Ki-67 and 5-ethynyl-2'-deoxyuridine (EdU). We quantitatively demonstrate in situ the relative cell cycle inactivity of the CD200+/K15+ bulge compared to other non-bulge CD34+ and K15+ progenitor compartments and found that in each recognized eHFSC/progenitor niche, proliferation associates negatively with eHFSC-marker expression. Furthermore, we also show how prostaglandin D2 (PGD2), which is upregulated in balding scalp, differentially impacts on the proliferation of distinct eHFSC populations. Namely, 24 h organ-cultured hHFs treated with PGD2 displayed reduced Ki-67 expression and EdU incorporation in bulge resident K15+ cells, but not in supra/proximal bulb outer root sheath K15+ progenitors. This study emphasises clear differences between the cell cycle behaviour of spatially distinct stem/progenitor cell niches in the hHF, and demonstrates a possible link between PGD2 and perturbed proliferation dynamics in epithelial stem cells.","DOI":"10.1038/s41598-017-15038-9","ISSN":"2045-2322","note":"PMID: 29123134\nPMCID: PMC5680340","journalAbbreviation":"Sci Rep","language":"eng","author":[{"family":"Purba","given":"Talveen S."},{"family":"Peake","given":"Michael"},{"family":"Farjo","given":"Bessam"},{"family":"Farjo","given":"Nilofer"},{"family":"Bhogal","given":"Ranjit K."},{"family":"Jenkins","given":"Gail"},{"family":"Paus","given":"Ralf"}],"issued":{"date-parts":[["2017",1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rPr>
        <w:t xml:space="preserve"> prior to cryomatrix embedding of the tissue (Thermo Fisher Scientific). To test if the endothelial cells can be activated by SP, skin biopsies were incubated either with SP or with 2 different concentrations (0.5-50 ng/ml) of TNFα (Promega) for 24h </w:t>
      </w:r>
      <w:r>
        <w:fldChar w:fldCharType="begin"/>
      </w:r>
      <w:r>
        <w:rPr>
          <w:sz w:val="24"/>
          <w:rFonts w:cs="Times New Roman" w:ascii="Times New Roman" w:hAnsi="Times New Roman"/>
        </w:rPr>
        <w:instrText xml:space="preserve"> ADDIN ZOTERO_ITEM CSL_CITATION {"citationID":"aQiIg7KF","properties":{"formattedCitation":"(1)","plainCitation":"(1)","noteIndex":0},"citationItems":[{"id":12,"uris":["http://zotero.org/users/2277746/items/2E3QSJMZ"],"uri":["http://zotero.org/users/2277746/items/2E3QSJMZ"],"itemData":{"id":12,"type":"article-journal","title":"Tumour Necrosis Factor Alpha, Interferon Gamma and Substance P Are Novel Modulators of Extrapituitary Prolactin Expression in Human Skin","container-title":"PLoS ONE","page":"e60819","volume":"8","issue":"4","source":"PLoS Journals","abstract":"Human scalp skin and hair follicles (HFs) are extra-pituitary sources of prolactin (PRL). However, the intracutaneous regulation of PRL remains poorly understood. Therefore we investigated whether well-recognized regulators of pituitary PRL expression, which also impact on human skin physiology and pathology, regulate expression of PRL and its receptor (PRLR) in situ. This was studied in serum-free organ cultures of microdissected human scalp HFs and skin, i.e. excluding pituitary, neural and vascular inputs. Prolactin expression was confirmed at the gene and protein level in human truncal skin, where its expression significantly increased (p = 0.049) during organ culture. There was, however, no evidence of PRL secretion into the culture medium as measured by ELISA. PRL immunoreactivity (IR) in female human epidermis was decreased by substance P (p = 0.009), while neither the classical pituitary PRL inhibitor, dopamine, nor corticotropin-releasing hormone significantly modulated PRL IR in HFs or skin respectively. Interferon (IFN) γ increased PRL IR in the epithelium of human HFs (p = 0.044) while tumour necrosis factor (TNF) α decreased both PRL and PRLR IR. This study identifies substance P, TNFα and IFNγ as novel modulators of PRL and PRLR expression in human skin, and suggests that intracutaneous PRL expression is not under dopaminergic control. Given the importance of PRL in human hair growth regulation and its possible role in the pathogenesis of several common skin diseases, targeting intracutaneous PRL production via these newly identified regulatory pathways may point towards novel therapeutic options for inflammatory dermatoses.","DOI":"10.1371/journal.pone.0060819","journalAbbreviation":"PLoS ONE","author":[{"family":"Langan","given":"Ewan A."},{"family":"Vidali","given":"Silvia"},{"family":"Pigat","given":"Natascha"},{"family":"Funk","given":"Wolfgang"},{"family":"Lisztes","given":"Erika"},{"family":"Bíró","given":"Tamás"},{"family":"Goffin","given":"Vincent"},{"family":"Griffiths","given":"Christopher E. M."},{"family":"Paus","given":"Ralf"}],"issued":{"date-parts":[["2013",4,2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rPr>
        <w:t>.</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 xml:space="preserve">After 24h of treatment skin punches were embedded in cryomatrix </w:t>
      </w:r>
      <w:r>
        <w:rPr>
          <w:rStyle w:val="AbsatzStandardschriftart1"/>
          <w:rFonts w:cs="Times New Roman" w:ascii="Times New Roman" w:hAnsi="Times New Roman"/>
          <w:color w:val="000000"/>
          <w:sz w:val="24"/>
          <w:szCs w:val="24"/>
          <w:shd w:fill="FFFFFF" w:val="clear"/>
        </w:rPr>
        <w:t xml:space="preserve">(Thermo Fisher Scientific) </w:t>
      </w:r>
      <w:r>
        <w:rPr>
          <w:rStyle w:val="AbsatzStandardschriftart1"/>
          <w:rFonts w:cs="Times New Roman" w:ascii="Times New Roman" w:hAnsi="Times New Roman"/>
          <w:color w:val="000000"/>
          <w:sz w:val="24"/>
          <w:szCs w:val="24"/>
        </w:rPr>
        <w:t>and snap frozen in liquid nitrogen.</w:t>
      </w:r>
    </w:p>
    <w:p>
      <w:pPr>
        <w:pStyle w:val="Standard1"/>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Standard1"/>
        <w:spacing w:lineRule="auto" w:line="480" w:before="0" w:after="0"/>
        <w:jc w:val="both"/>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Standard1"/>
        <w:spacing w:lineRule="auto" w:line="480" w:before="0" w:after="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Immunohistochemistry/Immunofluorescence microscopy</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 xml:space="preserve">Cryomatrix-embedded tissue was processed using a cryostat to cut 7µm thick tissue section, which were collected on superfrost plus slides (Menzel Gmbh &amp; Co KG). Tissue sections were dried for 10 min at room temperature (RT), fixed in acetone for 10 min at -20°C and rinsed in Tris-buffered saline (TBS) or </w:t>
      </w:r>
      <w:r>
        <w:rPr>
          <w:rStyle w:val="AbsatzStandardschriftart1"/>
          <w:rFonts w:cs="Times New Roman" w:ascii="Times New Roman" w:hAnsi="Times New Roman"/>
          <w:color w:val="000000"/>
          <w:sz w:val="24"/>
          <w:szCs w:val="24"/>
          <w:shd w:fill="FFFFFF" w:val="clear"/>
        </w:rPr>
        <w:t>phosphate buffered saline (PBS).</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For detection of a single antigen by immunofluorescence (IF), tissue sections were incubated with the corresponding primary antibody (S1 Table) over night (ON) at 4°C, after appropriate pre-incubation with serum (S2 Table). Subsequently, after washing, tissue sections were incubated with the appropriate secondary antibody (S3 Table).</w:t>
      </w:r>
    </w:p>
    <w:p>
      <w:pPr>
        <w:pStyle w:val="Standard1"/>
        <w:spacing w:lineRule="auto" w:line="480" w:before="0" w:after="0"/>
        <w:jc w:val="both"/>
        <w:rPr/>
      </w:pPr>
      <w:r>
        <w:rPr>
          <w:rFonts w:cs="Times New Roman" w:ascii="Times New Roman" w:hAnsi="Times New Roman"/>
          <w:color w:val="000000"/>
          <w:sz w:val="24"/>
          <w:szCs w:val="24"/>
          <w:shd w:fill="FFFFFF" w:val="clear"/>
        </w:rPr>
        <w:t>To perform double IF, skin sections were incubated with the appropriate dilution of the first primary antibody (S1 Table) and secondary antibodies conjugated to a fluorophore (S3 Table) for detecting the first antigen. After blocking with serum, the second primary antibody recognizing the second antigen was added (S2 Table). Following this, skin sections were then incubated with an appropriate secondary antibody (S3 Table). The primary and secondary antibodies were diluted in 10% goat serum in PBS or TBS, or in 2% goat serum in PBS or TBS, or in antibody diluent (DCS, innovative diagnostik systeme).</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To detect apoptotic and proliferative cells, also commercial kits were used. For the CD68/TUNEL experiments, the detection of apoptotic cells was done using the ApopTag</w:t>
      </w:r>
      <w:r>
        <w:rPr>
          <w:rStyle w:val="AbsatzStandardschriftart1"/>
          <w:rFonts w:cs="Times New Roman" w:ascii="Times New Roman" w:hAnsi="Times New Roman"/>
          <w:color w:val="000000"/>
          <w:sz w:val="24"/>
          <w:szCs w:val="24"/>
          <w:shd w:fill="FFFFFF" w:val="clear"/>
          <w:vertAlign w:val="superscript"/>
        </w:rPr>
        <w:t xml:space="preserve">® </w:t>
      </w:r>
      <w:r>
        <w:rPr>
          <w:rStyle w:val="AbsatzStandardschriftart1"/>
          <w:rFonts w:cs="Times New Roman" w:ascii="Times New Roman" w:hAnsi="Times New Roman"/>
          <w:color w:val="000000"/>
          <w:sz w:val="24"/>
          <w:szCs w:val="24"/>
          <w:shd w:fill="FFFFFF" w:val="clear"/>
        </w:rPr>
        <w:t xml:space="preserve">Fluorescein </w:t>
      </w:r>
      <w:r>
        <w:rPr>
          <w:rStyle w:val="AbsatzStandardschriftart1"/>
          <w:rFonts w:cs="Times New Roman" w:ascii="Times New Roman" w:hAnsi="Times New Roman"/>
          <w:i/>
          <w:color w:val="000000"/>
          <w:sz w:val="24"/>
          <w:szCs w:val="24"/>
          <w:shd w:fill="FFFFFF" w:val="clear"/>
        </w:rPr>
        <w:t>in Situ</w:t>
      </w:r>
      <w:r>
        <w:rPr>
          <w:rStyle w:val="AbsatzStandardschriftart1"/>
          <w:rFonts w:cs="Times New Roman" w:ascii="Times New Roman" w:hAnsi="Times New Roman"/>
          <w:color w:val="000000"/>
          <w:sz w:val="24"/>
          <w:szCs w:val="24"/>
          <w:shd w:fill="FFFFFF" w:val="clear"/>
        </w:rPr>
        <w:t xml:space="preserve"> Apoptosis Detection kit (Merck Millipore) following the manufacturer’s protocol. </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For double-staining CD68/EdU, or triple staining CD68/CD34/EdU the EdU was detected using the EdU Click-it</w:t>
      </w:r>
      <w:r>
        <w:rPr>
          <w:rStyle w:val="AbsatzStandardschriftart1"/>
          <w:rFonts w:cs="Times New Roman" w:ascii="Times New Roman" w:hAnsi="Times New Roman"/>
          <w:color w:val="000000"/>
          <w:sz w:val="24"/>
          <w:szCs w:val="24"/>
          <w:shd w:fill="FFFFFF" w:val="clear"/>
          <w:vertAlign w:val="superscript"/>
        </w:rPr>
        <w:t>®</w:t>
      </w:r>
      <w:r>
        <w:rPr>
          <w:rStyle w:val="AbsatzStandardschriftart1"/>
          <w:rFonts w:cs="Times New Roman" w:ascii="Times New Roman" w:hAnsi="Times New Roman"/>
          <w:color w:val="000000"/>
          <w:sz w:val="24"/>
          <w:szCs w:val="24"/>
          <w:shd w:fill="FFFFFF" w:val="clear"/>
        </w:rPr>
        <w:t xml:space="preserve"> Plus EdU Alexa Fluor</w:t>
      </w:r>
      <w:r>
        <w:rPr>
          <w:rStyle w:val="AbsatzStandardschriftart1"/>
          <w:rFonts w:cs="Times New Roman" w:ascii="Times New Roman" w:hAnsi="Times New Roman"/>
          <w:color w:val="000000"/>
          <w:sz w:val="24"/>
          <w:szCs w:val="24"/>
          <w:shd w:fill="FFFFFF" w:val="clear"/>
          <w:vertAlign w:val="superscript"/>
        </w:rPr>
        <w:t xml:space="preserve">® </w:t>
      </w:r>
      <w:r>
        <w:rPr>
          <w:rStyle w:val="AbsatzStandardschriftart1"/>
          <w:rFonts w:cs="Times New Roman" w:ascii="Times New Roman" w:hAnsi="Times New Roman"/>
          <w:color w:val="000000"/>
          <w:sz w:val="24"/>
          <w:szCs w:val="24"/>
          <w:shd w:fill="FFFFFF" w:val="clear"/>
        </w:rPr>
        <w:t>594 Imaging kit (Thermo Fisher Scientific</w:t>
      </w:r>
      <w:r>
        <w:rPr>
          <w:rStyle w:val="AbsatzStandardschriftart1"/>
          <w:rFonts w:cs="Times New Roman" w:ascii="Times New Roman" w:hAnsi="Times New Roman"/>
          <w:color w:val="000000"/>
          <w:sz w:val="24"/>
          <w:szCs w:val="24"/>
        </w:rPr>
        <w:t>)</w:t>
      </w:r>
      <w:r>
        <w:rPr>
          <w:rStyle w:val="AbsatzStandardschriftart1"/>
          <w:rFonts w:cs="Times New Roman" w:ascii="Times New Roman" w:hAnsi="Times New Roman"/>
          <w:color w:val="000000"/>
          <w:sz w:val="24"/>
          <w:szCs w:val="24"/>
          <w:shd w:fill="FFFFFF" w:val="clear"/>
        </w:rPr>
        <w:t xml:space="preserve">, following the manufacturer’s protocol. </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shd w:fill="FFFFFF" w:val="clear"/>
        </w:rPr>
        <w:t>Finally, if required (S2 Table), samples were washed and counterstained with 4’,6-diamidin-2’-phenylindoldihydrochlorid (DAPI, Roche) for 1 min (1µg/ml) at RT and mounted with Fluoromount-G (Southern Biotechnologies)</w:t>
      </w:r>
      <w:r>
        <w:rPr>
          <w:rStyle w:val="AbsatzStandardschriftart1"/>
          <w:rFonts w:cs="Times New Roman" w:ascii="Times New Roman" w:hAnsi="Times New Roman"/>
          <w:b/>
          <w:color w:val="000000"/>
          <w:sz w:val="24"/>
          <w:szCs w:val="24"/>
        </w:rPr>
        <w:t>.</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 xml:space="preserve">To perform double immunohistochemistry (IHC) </w:t>
      </w:r>
      <w:r>
        <w:rPr>
          <w:rStyle w:val="AbsatzStandardschriftart1"/>
          <w:rFonts w:cs="Times New Roman" w:ascii="Times New Roman" w:hAnsi="Times New Roman"/>
          <w:color w:val="000000"/>
          <w:sz w:val="24"/>
          <w:szCs w:val="24"/>
          <w:shd w:fill="FFFFFF" w:val="clear"/>
        </w:rPr>
        <w:t>skin sections were pre-treated with 3% hydrogen peroxide (H</w:t>
      </w:r>
      <w:r>
        <w:rPr>
          <w:rStyle w:val="AbsatzStandardschriftart1"/>
          <w:rFonts w:cs="Times New Roman" w:ascii="Times New Roman" w:hAnsi="Times New Roman"/>
          <w:color w:val="000000"/>
          <w:sz w:val="24"/>
          <w:szCs w:val="24"/>
          <w:shd w:fill="FFFFFF" w:val="clear"/>
          <w:vertAlign w:val="subscript"/>
        </w:rPr>
        <w:t>2</w:t>
      </w:r>
      <w:r>
        <w:rPr>
          <w:rStyle w:val="AbsatzStandardschriftart1"/>
          <w:rFonts w:cs="Times New Roman" w:ascii="Times New Roman" w:hAnsi="Times New Roman"/>
          <w:color w:val="000000"/>
          <w:sz w:val="24"/>
          <w:szCs w:val="24"/>
          <w:shd w:fill="FFFFFF" w:val="clear"/>
        </w:rPr>
        <w:t>O</w:t>
      </w:r>
      <w:r>
        <w:rPr>
          <w:rStyle w:val="AbsatzStandardschriftart1"/>
          <w:rFonts w:cs="Times New Roman" w:ascii="Times New Roman" w:hAnsi="Times New Roman"/>
          <w:color w:val="000000"/>
          <w:sz w:val="24"/>
          <w:szCs w:val="24"/>
          <w:shd w:fill="FFFFFF" w:val="clear"/>
          <w:vertAlign w:val="subscript"/>
        </w:rPr>
        <w:t>2</w:t>
      </w:r>
      <w:r>
        <w:rPr>
          <w:rStyle w:val="AbsatzStandardschriftart1"/>
          <w:rFonts w:cs="Times New Roman" w:ascii="Times New Roman" w:hAnsi="Times New Roman"/>
          <w:color w:val="000000"/>
          <w:sz w:val="24"/>
          <w:szCs w:val="24"/>
          <w:shd w:fill="FFFFFF" w:val="clear"/>
        </w:rPr>
        <w:t>) (Merck Millipore</w:t>
      </w:r>
      <w:r>
        <w:rPr>
          <w:rStyle w:val="AbsatzStandardschriftart1"/>
          <w:rFonts w:cs="Times New Roman" w:ascii="Times New Roman" w:hAnsi="Times New Roman"/>
          <w:color w:val="000000"/>
          <w:sz w:val="24"/>
          <w:szCs w:val="24"/>
        </w:rPr>
        <w:t>)</w:t>
      </w:r>
      <w:r>
        <w:rPr>
          <w:rStyle w:val="AbsatzStandardschriftart1"/>
          <w:rFonts w:cs="Times New Roman" w:ascii="Times New Roman" w:hAnsi="Times New Roman"/>
          <w:color w:val="000000"/>
          <w:sz w:val="24"/>
          <w:szCs w:val="24"/>
          <w:shd w:fill="FFFFFF" w:val="clear"/>
        </w:rPr>
        <w:t xml:space="preserve"> for inactivating the endogenous peroxidase (HRP) </w:t>
      </w:r>
      <w:r>
        <w:rPr>
          <w:rStyle w:val="AbsatzStandardschriftart1"/>
          <w:rFonts w:cs="Times New Roman" w:ascii="Times New Roman" w:hAnsi="Times New Roman"/>
          <w:color w:val="000000"/>
          <w:sz w:val="24"/>
          <w:szCs w:val="24"/>
        </w:rPr>
        <w:t>in pure methanol (JT. Baker) and/</w:t>
      </w:r>
      <w:r>
        <w:rPr>
          <w:rStyle w:val="AbsatzStandardschriftart1"/>
          <w:rFonts w:cs="Times New Roman" w:ascii="Times New Roman" w:hAnsi="Times New Roman"/>
          <w:color w:val="000000"/>
          <w:sz w:val="24"/>
          <w:szCs w:val="24"/>
          <w:shd w:fill="FFFFFF" w:val="clear"/>
        </w:rPr>
        <w:t xml:space="preserve">or with avidin and biotin solutions from Avidin/Biotin Vector kit (Vector Laboratories), for blocking endogenous avidin/biotin (S2 Table). Skin sections were then incubated with the appropriate dilution of the first primary antibody (S1 Table) and secondary biotinylated antibody (S3 </w:t>
      </w:r>
      <w:r>
        <w:rPr>
          <w:rStyle w:val="AbsatzStandardschriftart1"/>
          <w:rFonts w:cs="Times New Roman" w:ascii="Times New Roman" w:hAnsi="Times New Roman"/>
          <w:color w:val="000000"/>
          <w:sz w:val="24"/>
          <w:szCs w:val="24"/>
        </w:rPr>
        <w:t>Table</w:t>
      </w:r>
      <w:r>
        <w:rPr>
          <w:rStyle w:val="AbsatzStandardschriftart1"/>
          <w:rFonts w:cs="Times New Roman" w:ascii="Times New Roman" w:hAnsi="Times New Roman"/>
          <w:color w:val="000000"/>
          <w:sz w:val="24"/>
          <w:szCs w:val="24"/>
          <w:shd w:fill="FFFFFF" w:val="clear"/>
        </w:rPr>
        <w:t>), followed by the appropriate incubation with the corresponding solutions from the detection kit following the manufacturer’s protocol (S2 Table), to detect the first antigen. After, skin sections were then incubated with appropriate primary and secondary antibodies, and then with the corresponding detection kit (S2 Table). For the detection of NK1R, EnVision</w:t>
      </w:r>
      <w:r>
        <w:rPr>
          <w:rStyle w:val="AbsatzStandardschriftart1"/>
          <w:rFonts w:cs="Times New Roman" w:ascii="Times New Roman" w:hAnsi="Times New Roman"/>
          <w:color w:val="000000"/>
          <w:sz w:val="24"/>
          <w:szCs w:val="24"/>
          <w:shd w:fill="FFFFFF" w:val="clear"/>
          <w:vertAlign w:val="superscript"/>
        </w:rPr>
        <w:t>+</w:t>
      </w:r>
      <w:r>
        <w:rPr>
          <w:rStyle w:val="AbsatzStandardschriftart1"/>
          <w:rFonts w:cs="Times New Roman" w:ascii="Times New Roman" w:hAnsi="Times New Roman"/>
          <w:color w:val="000000"/>
          <w:sz w:val="24"/>
          <w:szCs w:val="24"/>
          <w:shd w:fill="FFFFFF" w:val="clear"/>
        </w:rPr>
        <w:t xml:space="preserve"> kit (HRP rabbit AEC) (Agilent Technologies) was used following manufacturer´s protocol (S2 </w:t>
      </w:r>
      <w:r>
        <w:rPr>
          <w:rStyle w:val="AbsatzStandardschriftart1"/>
          <w:rFonts w:cs="Times New Roman" w:ascii="Times New Roman" w:hAnsi="Times New Roman"/>
          <w:color w:val="000000"/>
          <w:sz w:val="24"/>
          <w:szCs w:val="24"/>
        </w:rPr>
        <w:t>Table</w:t>
      </w:r>
      <w:r>
        <w:rPr>
          <w:rStyle w:val="AbsatzStandardschriftart1"/>
          <w:rFonts w:cs="Times New Roman" w:ascii="Times New Roman" w:hAnsi="Times New Roman"/>
          <w:color w:val="000000"/>
          <w:sz w:val="24"/>
          <w:szCs w:val="24"/>
          <w:shd w:fill="FFFFFF" w:val="clear"/>
        </w:rPr>
        <w:t>). Finally, samples were washed, counterstained with Mayer´s Hämalaun (Carl Roth) and mounted with Faramount aqueous mounting medium (Agilent).</w:t>
      </w:r>
    </w:p>
    <w:p>
      <w:pPr>
        <w:pStyle w:val="Standard1"/>
        <w:spacing w:lineRule="auto" w:line="480" w:before="0" w:after="0"/>
        <w:jc w:val="both"/>
        <w:rPr>
          <w:rStyle w:val="AbsatzStandardschriftart1"/>
          <w:rFonts w:ascii="Times New Roman" w:hAnsi="Times New Roman" w:cs="Times New Roman"/>
          <w:color w:val="000000"/>
          <w:sz w:val="24"/>
          <w:szCs w:val="24"/>
        </w:rPr>
      </w:pPr>
      <w:r>
        <w:rPr>
          <w:rStyle w:val="AbsatzStandardschriftart1"/>
          <w:rFonts w:cs="Times New Roman" w:ascii="Times New Roman" w:hAnsi="Times New Roman"/>
          <w:color w:val="000000"/>
          <w:sz w:val="24"/>
          <w:szCs w:val="24"/>
        </w:rPr>
        <w:t>For fluorescence and bright field imaging, Keyence Biozero 9000 and 8100 microscopes (Keyence Corporation) were used, in combination with Nikon lenses (Nikon). The software used was Biozero-I and -II Analyzer (Keyence Corporation, Biozero-800, Higashi-Nakajima, Osaka, Japan).</w:t>
      </w:r>
    </w:p>
    <w:p>
      <w:pPr>
        <w:pStyle w:val="Standard1"/>
        <w:spacing w:lineRule="auto" w:line="480" w:before="0" w:after="0"/>
        <w:jc w:val="both"/>
        <w:rPr>
          <w:rStyle w:val="AbsatzStandardschriftart1"/>
          <w:rFonts w:ascii="Times New Roman" w:hAnsi="Times New Roman" w:cs="Times New Roman"/>
          <w:color w:val="000000"/>
          <w:sz w:val="24"/>
          <w:szCs w:val="24"/>
        </w:rPr>
      </w:pPr>
      <w:r>
        <w:rPr/>
      </w:r>
    </w:p>
    <w:p>
      <w:pPr>
        <w:pStyle w:val="Standard1"/>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Standard1"/>
        <w:spacing w:lineRule="auto" w:line="480" w:before="0" w:after="0"/>
        <w:jc w:val="both"/>
        <w:rPr>
          <w:rFonts w:ascii="Times New Roman" w:hAnsi="Times New Roman" w:cs="Times New Roman"/>
          <w:sz w:val="32"/>
          <w:szCs w:val="32"/>
        </w:rPr>
      </w:pPr>
      <w:r>
        <w:rPr>
          <w:rStyle w:val="AbsatzStandardschriftart1"/>
          <w:rFonts w:cs="Times New Roman" w:ascii="Times New Roman" w:hAnsi="Times New Roman"/>
          <w:b/>
          <w:color w:val="000000"/>
          <w:sz w:val="32"/>
          <w:szCs w:val="32"/>
        </w:rPr>
        <w:t xml:space="preserve">Quantitative (immuno-)histomorphometry </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 xml:space="preserve">Since the number of MACs is particularly prominent in the papillary dermis, close to the epidermis, where they are prone to respond at the stimuli coming from outside </w:t>
      </w:r>
      <w:r>
        <w:fldChar w:fldCharType="begin"/>
      </w:r>
      <w:r>
        <w:rPr>
          <w:sz w:val="24"/>
          <w:rFonts w:cs="Times New Roman" w:ascii="Times New Roman" w:hAnsi="Times New Roman"/>
        </w:rPr>
        <w:instrText xml:space="preserve"> ADDIN ZOTERO_ITEM CSL_CITATION {"citationID":"XoqgiE7O","properties":{"formattedCitation":"(7,8)","plainCitation":"(7,8)","noteIndex":0},"citationItems":[{"id":93,"uris":["http://zotero.org/users/2277746/items/BZDZQAXH"],"uri":["http://zotero.org/users/2277746/items/BZDZQAXH"],"itemData":{"id":93,"type":"article-journal","title":"The human hair follicle immune system: cellular composition and immune privilege","container-title":"British Journal of Dermatology","page":"862–873","volume":"142","issue":"5","source":"Google Scholar","shortTitle":"The human hair follicle immune system","author":[{"family":"Christoph","given":"T."},{"family":"Müller-Röver","given":"S."},{"family":"Audring","given":"H."},{"family":"Tobin","given":"D. J."},{"family":"Hermes","given":"B."},{"family":"Cotsarelis","given":"G."},{"family":"Rückert","given":"R."},{"family":"Paus","given":"R."}],"issued":{"date-parts":[["2000"]]}}},{"id":833,"uris":["http://zotero.org/users/2277746/items/AUCBB8P2"],"uri":["http://zotero.org/users/2277746/items/AUCBB8P2"],"itemData":{"id":833,"type":"article-journal","title":"Antigen-Presenting Cells in the Skin","container-title":"Annual Review of Immunology","source":"PubMed","abstract":"Professional antigen-presenting cells (APCs) in the skin include dendritic cells, monocytes, and macrophages. They are highly dynamic, with the capacity to enter skin from the peripheral circulation, patrol within tissue, and migrate through lymphatics to draining lymph nodes. Skin APCs are endowed with antigen sensing, processing, and presenting machinery and play key roles in initiating, modulating, and resolving cutaneous inflammation. Skin APCs are a highly heterogeneous population with functionally specialized subsets that are developmentally imprinted and modulated by local tissue microenvironmental and inflammatory cues. This review explores recent advances that have allowed for a more accurate taxonomy of APC subsets found in both mouse and human skin. It also examines the functional specificity of individual APC subsets and their collaboration with other immune cell types that together promote adaptive T cell and regional cutaneous immune responses during homeostasis, inflammation, and disease. Expected final online publication date for the Annual Review of Immunology Volume 35 is April 26, 2017 . Please see http://www.annualreviews.org/page/journal/pubdates for revised estimates.","DOI":"10.1146/annurev-immunol-051116-052215","ISSN":"1545-3278","note":"PMID: 28226228","journalAbbreviation":"Annu. Rev. Immunol.","language":"eng","author":[{"family":"Kashem","given":"Sakeen W."},{"family":"Haniffa","given":"Muzlifah"},{"family":"Kaplan","given":"Daniel H."}],"issued":{"date-parts":[["2017",2,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8)</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color w:val="000000"/>
          <w:sz w:val="24"/>
          <w:szCs w:val="24"/>
        </w:rPr>
        <w:t xml:space="preserve"> </w:t>
      </w:r>
      <w:r>
        <w:rPr>
          <w:rStyle w:val="AbsatzStandardschriftart1"/>
          <w:rFonts w:cs="Times New Roman" w:ascii="Times New Roman" w:hAnsi="Times New Roman"/>
          <w:color w:val="000000"/>
          <w:sz w:val="24"/>
          <w:szCs w:val="24"/>
          <w:lang w:val="en-US"/>
        </w:rPr>
        <w:t>this was indeed considered as reference area for the study.</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Therefore, the number of single or double-positive cells were evaluated by quantitative (immuno-)histomorphometry in the papillary dermis, in an area defined as 200µm from the basement membrane of the epidermis (S1 Fig). Reference area was demarcated using Biozero-II Analyzer software.</w:t>
      </w:r>
    </w:p>
    <w:p>
      <w:pPr>
        <w:pStyle w:val="Standard1"/>
        <w:spacing w:lineRule="auto" w:line="480" w:before="0" w:after="0"/>
        <w:jc w:val="both"/>
        <w:rPr>
          <w:rFonts w:ascii="Times New Roman" w:hAnsi="Times New Roman" w:cs="Times New Roman"/>
          <w:sz w:val="24"/>
          <w:szCs w:val="24"/>
        </w:rPr>
      </w:pPr>
      <w:r>
        <w:rPr>
          <w:rStyle w:val="AbsatzStandardschriftart1"/>
          <w:rFonts w:cs="Times New Roman" w:ascii="Times New Roman" w:hAnsi="Times New Roman"/>
          <w:color w:val="000000"/>
          <w:sz w:val="24"/>
          <w:szCs w:val="24"/>
        </w:rPr>
        <w:t>For the evaluation of CD14</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cells trapped in blood vessels, the number of CD14</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 xml:space="preserve">MOs detected in the lumen of vessels were counted in the entire sections </w:t>
      </w:r>
      <w:r>
        <w:fldChar w:fldCharType="begin"/>
      </w:r>
      <w:r>
        <w:rPr>
          <w:sz w:val="24"/>
          <w:rFonts w:cs="Times New Roman" w:ascii="Times New Roman" w:hAnsi="Times New Roman"/>
        </w:rPr>
        <w:instrText xml:space="preserve"> ADDIN ZOTERO_ITEM CSL_CITATION {"citationID":"tCmgsI02","properties":{"formattedCitation":"(9)","plainCitation":"(9)","noteIndex":0},"citationItems":[{"id":273,"uris":["http://zotero.org/users/2277746/items/WED6GS6K"],"uri":["http://zotero.org/users/2277746/items/WED6GS6K"],"itemData":{"id":273,"type":"article-journal","title":"Long-term organ culture of keloid disease tissue","container-title":"Experimental Dermatology","page":"376-381","volume":"21","issue":"5","source":"Wiley Online Library","abstract":"Abstract:  Keloid disease (KD) is a common fibroproliferative disorder of unknown aetiopathogenesis, with highly unsatisfactory treatment. Therefore, it is crucial to have a robust and clinically relevant model for studying KD pathobiology as well as preclinical testing of potential KD therapeutics. However, the unique occurrence of KD in human skin and the corresponding lack of animal models pose a major challenge in KD research. Therefore, we developed a simplified assay for the serum-free, long-term organ culture of KD tissue that facilitates quantitative analyses of major KD read-out parameters. Four millimetre KD punches embedded in a collagen matrix and organ-cultured at the epidermis air–liquid interphase (ALI) in supplemented William’s E medium showed optimal tissue, cell and RNA preservation for up to 6 weeks (as measured by H &amp; E and Pyronin Y histochemistry as well as by MTT assay, lactate dehydrogenase release and quantitative Ki67/TUNEL immunohistomorphometry). The keloid phenotype persisted well during this period, as shown by collagen-I and -III synthesis (Herovici’s histochemistry staining and ELISA), and analysis of the expression of significant KD markers (CD3, CD20, CD31, CD34, CD56, tryptase, Langerin, vimentin, neutrophil elastase, CTGF and Collagen). To functionally evaluate whether this assay can test the response to candidate therapeutics, dexamethasone, a glucocorticosteroid often used in KD therapy, was administered. Indeed, dexamethasone significantly reduced the keloid volume and cellularity plus induced epidermal shrinkage. Therefore, this novel assay provides a quantitative, clinically relevant model system for studying KD pathobiology and response to treatment.","DOI":"10.1111/j.1600-0625.2012.01476.x","ISSN":"1600-0625","language":"en","author":[{"family":"Bagabir","given":"Rania"},{"family":"Syed","given":"Farhatullah"},{"family":"Paus","given":"Ralf"},{"family":"Bayat","given":"Ardeshir"}],"issued":{"date-parts":[["2012"]],"season":"Mai"}}}],"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Style w:val="AbsatzStandardschriftart1"/>
          <w:rFonts w:cs="Times New Roman" w:ascii="Times New Roman" w:hAnsi="Times New Roman"/>
          <w:sz w:val="24"/>
          <w:szCs w:val="24"/>
        </w:rPr>
        <w:t>.</w:t>
      </w:r>
    </w:p>
    <w:p>
      <w:pPr>
        <w:pStyle w:val="Standard1"/>
        <w:spacing w:lineRule="auto" w:line="480" w:before="0" w:after="0"/>
        <w:jc w:val="both"/>
        <w:rPr/>
      </w:pPr>
      <w:r>
        <w:rPr>
          <w:rFonts w:cs="Times New Roman" w:ascii="Times New Roman" w:hAnsi="Times New Roman"/>
          <w:color w:val="000000"/>
          <w:sz w:val="24"/>
          <w:szCs w:val="24"/>
        </w:rPr>
        <w:t>P-selectin expression was evaluated as immunoreactivity using National Institute of Health Image J software in the entire dermis.</w:t>
      </w:r>
    </w:p>
    <w:p>
      <w:pPr>
        <w:pStyle w:val="Standard1"/>
        <w:spacing w:lineRule="auto" w:line="480" w:before="0" w:after="0"/>
        <w:jc w:val="both"/>
        <w:rPr>
          <w:rStyle w:val="AbsatzStandardschriftart1"/>
          <w:rFonts w:ascii="Times New Roman" w:hAnsi="Times New Roman" w:cs="Times New Roman"/>
          <w:color w:val="000000"/>
          <w:sz w:val="24"/>
          <w:szCs w:val="24"/>
        </w:rPr>
      </w:pPr>
      <w:r>
        <w:rPr>
          <w:rStyle w:val="AbsatzStandardschriftart1"/>
          <w:rFonts w:cs="Times New Roman" w:ascii="Times New Roman" w:hAnsi="Times New Roman"/>
          <w:color w:val="000000"/>
          <w:sz w:val="24"/>
          <w:szCs w:val="24"/>
        </w:rPr>
        <w:t>For the identification of any proliferative CD68</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 xml:space="preserve"> or CD34</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 or NK1R</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CD34</w:t>
      </w:r>
      <w:r>
        <w:rPr>
          <w:rStyle w:val="AbsatzStandardschriftart1"/>
          <w:rFonts w:cs="Times New Roman" w:ascii="Times New Roman" w:hAnsi="Times New Roman"/>
          <w:color w:val="000000"/>
          <w:sz w:val="24"/>
          <w:szCs w:val="24"/>
          <w:vertAlign w:val="superscript"/>
        </w:rPr>
        <w:t>+</w:t>
      </w:r>
      <w:r>
        <w:rPr>
          <w:rStyle w:val="AbsatzStandardschriftart1"/>
          <w:rFonts w:cs="Times New Roman" w:ascii="Times New Roman" w:hAnsi="Times New Roman"/>
          <w:color w:val="000000"/>
          <w:sz w:val="24"/>
          <w:szCs w:val="24"/>
        </w:rPr>
        <w:t xml:space="preserve"> cells, full skin sections were analysed.</w:t>
      </w:r>
    </w:p>
    <w:p>
      <w:pPr>
        <w:pStyle w:val="Standard1"/>
        <w:spacing w:lineRule="auto" w:line="480" w:before="0" w:after="0"/>
        <w:jc w:val="both"/>
        <w:rPr>
          <w:rStyle w:val="AbsatzStandardschriftart1"/>
          <w:rFonts w:ascii="Times New Roman" w:hAnsi="Times New Roman" w:cs="Times New Roman"/>
          <w:color w:val="000000"/>
          <w:sz w:val="24"/>
          <w:szCs w:val="24"/>
        </w:rPr>
      </w:pPr>
      <w:r>
        <w:rPr/>
      </w:r>
    </w:p>
    <w:p>
      <w:pPr>
        <w:pStyle w:val="Standard1"/>
        <w:spacing w:lineRule="auto" w:line="480" w:before="0" w:after="0"/>
        <w:jc w:val="both"/>
        <w:rPr>
          <w:rStyle w:val="AbsatzStandardschriftart1"/>
          <w:rFonts w:ascii="Times New Roman" w:hAnsi="Times New Roman" w:cs="Times New Roman"/>
          <w:color w:val="000000"/>
          <w:sz w:val="24"/>
          <w:szCs w:val="24"/>
        </w:rPr>
      </w:pPr>
      <w:r>
        <w:rPr/>
      </w:r>
    </w:p>
    <w:p>
      <w:pPr>
        <w:pStyle w:val="Standard1"/>
        <w:spacing w:lineRule="auto" w:line="480" w:before="0" w:after="0"/>
        <w:jc w:val="both"/>
        <w:rPr>
          <w:rFonts w:ascii="Times New Roman" w:hAnsi="Times New Roman" w:cs="Times New Roman"/>
          <w:sz w:val="36"/>
          <w:szCs w:val="36"/>
        </w:rPr>
      </w:pPr>
      <w:r>
        <w:rPr>
          <w:rFonts w:cs="Times New Roman" w:ascii="Times New Roman" w:hAnsi="Times New Roman"/>
          <w:b/>
          <w:sz w:val="36"/>
          <w:szCs w:val="36"/>
        </w:rPr>
        <w:t>Supplementary References</w:t>
      </w:r>
    </w:p>
    <w:p>
      <w:pPr>
        <w:pStyle w:val="Bibliography"/>
        <w:spacing w:lineRule="auto" w:line="480"/>
        <w:rPr/>
      </w:pPr>
      <w:r>
        <w:fldChar w:fldCharType="begin"/>
      </w:r>
      <w:r>
        <w:rPr>
          <w:sz w:val="36"/>
          <w:szCs w:val="36"/>
          <w:rFonts w:cs="Times New Roman" w:ascii="Times New Roman" w:hAnsi="Times New Roman"/>
          <w:lang w:val="en-GB"/>
        </w:rPr>
        <w:instrText xml:space="preserve"> ADDIN ZOTERO_BIBL {"uncited":[],"omitted":[],"custom":[]} CSL_BIBLIOGRAPHY </w:instrText>
      </w:r>
      <w:r>
        <w:rPr>
          <w:rFonts w:cs="Times New Roman" w:ascii="Times New Roman" w:hAnsi="Times New Roman"/>
          <w:sz w:val="36"/>
          <w:szCs w:val="36"/>
          <w:lang w:val="en-GB"/>
        </w:rPr>
      </w:r>
      <w:r>
        <w:rPr>
          <w:sz w:val="36"/>
          <w:szCs w:val="36"/>
          <w:rFonts w:cs="Times New Roman" w:ascii="Times New Roman" w:hAnsi="Times New Roman"/>
          <w:lang w:val="en-GB"/>
        </w:rPr>
        <w:fldChar w:fldCharType="separate"/>
      </w:r>
      <w:r>
        <w:rPr>
          <w:rFonts w:cs="Times New Roman" w:ascii="Times New Roman" w:hAnsi="Times New Roman"/>
          <w:sz w:val="36"/>
          <w:szCs w:val="36"/>
          <w:lang w:val="en-GB"/>
        </w:rPr>
      </w:r>
      <w:r>
        <w:rPr>
          <w:rFonts w:cs="Times New Roman" w:ascii="Times New Roman" w:hAnsi="Times New Roman"/>
          <w:sz w:val="24"/>
          <w:lang w:val="en-GB"/>
        </w:rPr>
        <w:t xml:space="preserve">1. </w:t>
        <w:tab/>
        <w:t xml:space="preserve">Langan EA, Vidali S, Pigat N, Funk W, Lisztes E, Bíró T, et al. </w:t>
      </w:r>
      <w:r>
        <w:rPr>
          <w:rFonts w:cs="Times New Roman" w:ascii="Times New Roman" w:hAnsi="Times New Roman"/>
          <w:sz w:val="24"/>
          <w:lang w:val="en-US"/>
        </w:rPr>
        <w:t xml:space="preserve">Tumour Necrosis Factor Alpha, Interferon Gamma and Substance P Are Novel Modulators of Extrapituitary Prolactin Expression in Human Skin. PLoS ONE. 2013 Apr 23;8(4):e60819. </w:t>
      </w:r>
    </w:p>
    <w:p>
      <w:pPr>
        <w:pStyle w:val="Bibliography"/>
        <w:spacing w:lineRule="auto" w:line="480"/>
        <w:rPr/>
      </w:pPr>
      <w:r>
        <w:rPr>
          <w:rFonts w:cs="Times New Roman" w:ascii="Times New Roman" w:hAnsi="Times New Roman"/>
          <w:sz w:val="24"/>
          <w:lang w:val="en-US"/>
        </w:rPr>
        <w:t xml:space="preserve">2. </w:t>
        <w:tab/>
        <w:t xml:space="preserve">Lu Z, Hasse S, Bodo E, Rose C, Funk W, Paus R. Towards the development of a simplified long-term organ culture method for human scalp skin and its appendages under serum-free conditions. Exp Dermatol. 2007 Jan;16(1):37–44. </w:t>
      </w:r>
    </w:p>
    <w:p>
      <w:pPr>
        <w:pStyle w:val="Bibliography"/>
        <w:spacing w:lineRule="auto" w:line="480"/>
        <w:rPr/>
      </w:pPr>
      <w:r>
        <w:rPr>
          <w:rFonts w:cs="Times New Roman" w:ascii="Times New Roman" w:hAnsi="Times New Roman"/>
          <w:sz w:val="24"/>
          <w:lang w:val="en-US"/>
        </w:rPr>
        <w:t xml:space="preserve">3. </w:t>
        <w:tab/>
        <w:t xml:space="preserve">Ito T, Ito N, Saathoff M, Bettermann A, Takigawa M, Paus R. Interferon-gamma is a potent inducer of catagen-like changes in cultured human anagen hair follicles. Br J Dermatol. 2005 Apr;152(4):623–31. </w:t>
      </w:r>
    </w:p>
    <w:p>
      <w:pPr>
        <w:pStyle w:val="Bibliography"/>
        <w:spacing w:lineRule="auto" w:line="480"/>
        <w:rPr/>
      </w:pPr>
      <w:r>
        <w:rPr>
          <w:rFonts w:cs="Times New Roman" w:ascii="Times New Roman" w:hAnsi="Times New Roman"/>
          <w:sz w:val="24"/>
          <w:lang w:val="en-US"/>
        </w:rPr>
        <w:t xml:space="preserve">4. </w:t>
        <w:tab/>
        <w:t xml:space="preserve">Peters EMJ, Liotiri S, Bodó E, Hagen E, Bíró T, Arck PC, et al. Probing the Effects of Stress Mediators on the Human Hair Follicle. Am J Pathol. 2007 Dec;171(6):1872–86. </w:t>
      </w:r>
    </w:p>
    <w:p>
      <w:pPr>
        <w:pStyle w:val="Bibliography"/>
        <w:spacing w:lineRule="auto" w:line="480"/>
        <w:rPr/>
      </w:pPr>
      <w:r>
        <w:rPr>
          <w:rFonts w:cs="Times New Roman" w:ascii="Times New Roman" w:hAnsi="Times New Roman"/>
          <w:sz w:val="24"/>
          <w:lang w:val="en-US"/>
        </w:rPr>
        <w:t xml:space="preserve">5. </w:t>
        <w:tab/>
        <w:t xml:space="preserve">Arck PC, Handjiski B, Hagen E, Joachim R, Klapp BF, Paus R. Indications for a “brain-hair follicle axis (BHA)”: inhibition of keratinocyte proliferation and up-regulation of keratinocyte apoptosis in telogen hair follicles by stress and substance P. FASEB J Off Publ Fed Am Soc Exp Biol. 2001 Nov;15(13):2536–8. </w:t>
      </w:r>
    </w:p>
    <w:p>
      <w:pPr>
        <w:pStyle w:val="Bibliography"/>
        <w:spacing w:lineRule="auto" w:line="480"/>
        <w:rPr/>
      </w:pPr>
      <w:r>
        <w:rPr>
          <w:rFonts w:cs="Times New Roman" w:ascii="Times New Roman" w:hAnsi="Times New Roman"/>
          <w:sz w:val="24"/>
          <w:lang w:val="en-US"/>
        </w:rPr>
        <w:t xml:space="preserve">6. </w:t>
        <w:tab/>
        <w:t xml:space="preserve">Purba TS, Peake M, Farjo B, Farjo N, Bhogal RK, Jenkins G, et al. Divergent proliferation patterns of distinct human hair follicle epithelial progenitor niches in situ and their differential responsiveness to prostaglandin D2. Sci Rep. 2017 Nov 9;7(1):15197. </w:t>
      </w:r>
    </w:p>
    <w:p>
      <w:pPr>
        <w:pStyle w:val="Bibliography"/>
        <w:spacing w:lineRule="auto" w:line="480"/>
        <w:rPr/>
      </w:pPr>
      <w:r>
        <w:rPr>
          <w:rFonts w:cs="Times New Roman" w:ascii="Times New Roman" w:hAnsi="Times New Roman"/>
          <w:sz w:val="24"/>
          <w:lang w:val="en-US"/>
        </w:rPr>
        <w:t xml:space="preserve">7. </w:t>
        <w:tab/>
        <w:t xml:space="preserve">Christoph T, Müller-Röver S, Audring H, Tobin DJ, Hermes B, Cotsarelis G, et al. The human hair follicle immune system: cellular composition and immune privilege. Br J Dermatol. 2000;142(5):862–873. </w:t>
      </w:r>
    </w:p>
    <w:p>
      <w:pPr>
        <w:pStyle w:val="Bibliography"/>
        <w:spacing w:lineRule="auto" w:line="480"/>
        <w:rPr>
          <w:rFonts w:ascii="Times New Roman" w:hAnsi="Times New Roman" w:cs="Times New Roman"/>
          <w:sz w:val="24"/>
          <w:lang w:val="en-US"/>
        </w:rPr>
      </w:pPr>
      <w:r>
        <w:rPr>
          <w:rFonts w:cs="Times New Roman" w:ascii="Times New Roman" w:hAnsi="Times New Roman"/>
          <w:sz w:val="24"/>
          <w:lang w:val="en-US"/>
        </w:rPr>
        <w:t xml:space="preserve">8. </w:t>
        <w:tab/>
        <w:t xml:space="preserve">Kashem SW, Haniffa M, Kaplan DH. Antigen-Presenting Cells in the Skin. Annu Rev Immunol. 2017 Feb 6; </w:t>
      </w:r>
    </w:p>
    <w:p>
      <w:pPr>
        <w:pStyle w:val="Bibliography"/>
        <w:spacing w:lineRule="auto" w:line="480"/>
        <w:rPr>
          <w:rFonts w:ascii="Times New Roman" w:hAnsi="Times New Roman" w:cs="Times New Roman"/>
          <w:sz w:val="24"/>
          <w:lang w:val="en-US"/>
        </w:rPr>
      </w:pPr>
      <w:r>
        <w:rPr>
          <w:rFonts w:cs="Times New Roman" w:ascii="Times New Roman" w:hAnsi="Times New Roman"/>
          <w:sz w:val="24"/>
          <w:lang w:val="en-US"/>
        </w:rPr>
        <w:t xml:space="preserve">9. </w:t>
        <w:tab/>
        <w:t xml:space="preserve">Bagabir R, Syed F, Paus R, Bayat A. Long-term organ culture of keloid disease tissue. Exp Dermatol. 2012 Mai;21(5):376–81. </w:t>
      </w:r>
    </w:p>
    <w:p>
      <w:pPr>
        <w:pStyle w:val="Standard1"/>
        <w:spacing w:before="0" w:after="200"/>
        <w:rPr>
          <w:rFonts w:ascii="Times New Roman" w:hAnsi="Times New Roman" w:cs="Times New Roman"/>
          <w:sz w:val="24"/>
          <w:lang w:val="en-US"/>
        </w:rPr>
      </w:pPr>
      <w:r/>
      <w:r>
        <w:rPr>
          <w:sz w:val="24"/>
          <w:rFonts w:cs="Times New Roman" w:ascii="Times New Roman" w:hAnsi="Times New Roman"/>
          <w:lang w:val="en-US"/>
        </w:rPr>
        <w:fldChar w:fldCharType="end"/>
      </w:r>
      <w:r>
        <w:rPr>
          <w:rFonts w:cs="Times New Roman" w:ascii="Times New Roman" w:hAnsi="Times New Roman"/>
          <w:sz w:val="24"/>
          <w:lang w:val="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textAlignment w:val="baseline"/>
    </w:pPr>
    <w:rPr>
      <w:rFonts w:ascii="Calibri" w:hAnsi="Calibri" w:eastAsia="Times New Roman" w:cs="Times New Roman"/>
      <w:color w:val="auto"/>
      <w:sz w:val="22"/>
      <w:szCs w:val="22"/>
      <w:lang w:val="de-DE" w:bidi="ar-SA" w:eastAsia="zh-CN"/>
    </w:rPr>
  </w:style>
  <w:style w:type="paragraph" w:styleId="Heading3">
    <w:name w:val="Heading 3"/>
    <w:basedOn w:val="Normal"/>
    <w:next w:val="Normal"/>
    <w:qFormat/>
    <w:pPr>
      <w:keepNext w:val="true"/>
      <w:keepLines/>
      <w:numPr>
        <w:ilvl w:val="2"/>
        <w:numId w:val="1"/>
      </w:numPr>
      <w:spacing w:before="200" w:after="0"/>
      <w:textAlignment w:val="auto"/>
      <w:outlineLvl w:val="2"/>
    </w:pPr>
    <w:rPr>
      <w:rFonts w:ascii="Calibri Light" w:hAnsi="Calibri Light" w:eastAsia="Times New Roman" w:cs="Times New Roman"/>
      <w:b/>
      <w:bCs/>
      <w:color w:val="4472C4"/>
      <w:lang w:val="en-GB"/>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b/>
      <w:bCs/>
      <w:color w:val="4472C4"/>
      <w:lang w:val="en-GB"/>
    </w:rPr>
  </w:style>
  <w:style w:type="character" w:styleId="AbsatzStandardschriftart1">
    <w:name w:val="Absatz-Standardschriftart1"/>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suppressAutoHyphens w:val="true"/>
      <w:bidi w:val="0"/>
      <w:spacing w:lineRule="auto" w:line="276" w:before="0" w:after="200"/>
      <w:textAlignment w:val="baseline"/>
    </w:pPr>
    <w:rPr>
      <w:rFonts w:ascii="Calibri" w:hAnsi="Calibri" w:eastAsia="Times New Roman" w:cs="Times New Roman"/>
      <w:color w:val="auto"/>
      <w:sz w:val="22"/>
      <w:szCs w:val="22"/>
      <w:lang w:val="en-GB" w:bidi="ar-SA" w:eastAsia="zh-CN"/>
    </w:rPr>
  </w:style>
  <w:style w:type="paragraph" w:styleId="Bibliography">
    <w:name w:val="Bibliography"/>
    <w:basedOn w:val="Normal"/>
    <w:next w:val="Normal"/>
    <w:qFormat/>
    <w:pPr>
      <w:tabs>
        <w:tab w:val="clear" w:pos="720"/>
        <w:tab w:val="left" w:pos="384" w:leader="none"/>
      </w:tabs>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16:02:00Z</dcterms:created>
  <dc:creator>Jennifer Gherardini</dc:creator>
  <dc:description/>
  <cp:keywords/>
  <dc:language>en-US</dc:language>
  <cp:lastModifiedBy>Jennifer Gherardini</cp:lastModifiedBy>
  <dcterms:modified xsi:type="dcterms:W3CDTF">2019-07-04T16:02:00Z</dcterms:modified>
  <cp:revision>2</cp:revision>
  <dc:subject/>
  <dc:title/>
</cp:coreProperties>
</file>